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                  </w:t>
      </w:r>
      <w:r>
        <w:rPr/>
        <w:t>=====================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BASIC REPORT: NoName1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action network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¯¯¯¯¯¯¯¯¯¯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Ap + Y &lt;-&gt; Yp + A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Yp + A &lt;-&gt; YpA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Yp -&gt; Y</w:t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t>A &lt;-&gt; Ap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mark:  None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Graphical Properties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complexes = 7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1: {Ap + Y, Yp + A, Yp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2: {Yp, Y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3: {A, A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TERMINAL strong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1: {Ap + Y, Yp + A, Yp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2: {A, Ap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3: {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NON-TERMINAL strong linkage classes = 1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4: {Y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 network is neither reversible nor weakly reversi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Rank Information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ank of entire network = 3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Deficiency Information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entire network = 1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1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2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3 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his is a regular deficiency one network. It is an excellent candi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ate for application of DEFICIENCY ONE THEORY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Deficiency one theory will determine, either affirmatively or nega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ively, whether there are positive rate constant values such that the corre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ponding mass action differential equations admit multiple (positive)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s. If the answer is affirmative, deficiency one theory will generate a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ample set of rate constants and a pair of distinct steady states that ar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nsistent with those rate constants. To get this informatoin, you should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un the Deficiency One Report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Deficiency one theory will also determine, either affirmatively 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gatively, whether there can exist a set of rate constants such that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rresponding mass action differential equations admit a positive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 having a zero eigenvalue (corresponding to an eigenvector in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oichiometric subspace).  When the answer is affirmative, the theory will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roduce such a set of rate constants, a positive steady state, and a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eigenvector (in the stoichiometric subspace) corresponding to an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zero. To get this information, run the Zero Eigenvalue Report (aft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unning the Deficiency Zero Repor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</w:t>
      </w:r>
      <w:r>
        <w:rPr/>
        <w:t>==============================</w:t>
      </w:r>
    </w:p>
    <w:p>
      <w:pPr>
        <w:pStyle w:val="Normal"/>
        <w:rPr/>
      </w:pPr>
      <w:r>
        <w:rPr>
          <w:rFonts w:cs="Calibri"/>
        </w:rPr>
        <w:t xml:space="preserve">                         </w:t>
      </w:r>
      <w:r>
        <w:rPr/>
        <w:t>DEFICIENCY ONE REPORT: NoName1</w:t>
      </w:r>
    </w:p>
    <w:p>
      <w:pPr>
        <w:pStyle w:val="Normal"/>
        <w:rPr/>
      </w:pPr>
      <w:r>
        <w:rPr>
          <w:rFonts w:cs="Calibri"/>
        </w:rPr>
        <w:t xml:space="preserve">                         </w:t>
      </w:r>
      <w:r>
        <w:rPr/>
        <w:t>========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aken with mass action kinetics, the network CANNOT admit multiple posi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ive steady states or a degenerate positive steady state NO MATTER WHAT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POSITIVE) VALUES THE RATE CONSTANTS MIGHT HAV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0:09:00Z</dcterms:created>
  <dc:creator>ma385</dc:creator>
  <dc:description/>
  <cp:keywords/>
  <dc:language>en-US</dc:language>
  <cp:lastModifiedBy>ma385</cp:lastModifiedBy>
  <dcterms:modified xsi:type="dcterms:W3CDTF">2012-10-11T14:44:00Z</dcterms:modified>
  <cp:revision>3</cp:revision>
  <dc:subject/>
  <dc:title/>
</cp:coreProperties>
</file>